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E94D11">
      <w:pPr>
        <w:rPr>
          <w:rFonts w:ascii="Times New Roman" w:hAnsi="Times New Roman" w:eastAsia="等线" w:cs="Times New Roman"/>
          <w:b/>
          <w:color w:val="000000"/>
          <w:sz w:val="22"/>
          <w:szCs w:val="22"/>
        </w:rPr>
      </w:pPr>
      <w:r>
        <w:rPr>
          <w:rFonts w:ascii="Times New Roman" w:hAnsi="Times New Roman" w:eastAsia="等线" w:cs="Times New Roman"/>
          <w:b/>
          <w:color w:val="000000"/>
          <w:sz w:val="22"/>
          <w:szCs w:val="22"/>
        </w:rPr>
        <w:t xml:space="preserve"> Supplementary Table 1</w:t>
      </w:r>
      <w:r>
        <w:rPr>
          <w:rFonts w:hint="eastAsia" w:ascii="Times New Roman" w:hAnsi="Times New Roman" w:eastAsia="等线" w:cs="Times New Roman"/>
          <w:b/>
          <w:color w:val="000000"/>
          <w:sz w:val="22"/>
          <w:szCs w:val="22"/>
        </w:rPr>
        <w:t>-1</w:t>
      </w:r>
      <w:r>
        <w:rPr>
          <w:rFonts w:ascii="Times New Roman" w:hAnsi="Times New Roman" w:eastAsia="等线" w:cs="Times New Roman"/>
          <w:b/>
          <w:color w:val="000000"/>
          <w:sz w:val="22"/>
          <w:szCs w:val="22"/>
        </w:rPr>
        <w:t>. Characteristics of the studies included in this meta-analysis.</w:t>
      </w:r>
    </w:p>
    <w:tbl>
      <w:tblPr>
        <w:tblStyle w:val="4"/>
        <w:tblW w:w="507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860"/>
        <w:gridCol w:w="1809"/>
        <w:gridCol w:w="1594"/>
        <w:gridCol w:w="1120"/>
        <w:gridCol w:w="846"/>
        <w:gridCol w:w="849"/>
        <w:gridCol w:w="1454"/>
        <w:gridCol w:w="866"/>
        <w:gridCol w:w="1153"/>
        <w:gridCol w:w="1481"/>
      </w:tblGrid>
      <w:tr w14:paraId="6B9B9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vMerge w:val="restart"/>
            <w:shd w:val="clear" w:color="auto" w:fill="auto"/>
            <w:noWrap/>
            <w:vAlign w:val="center"/>
          </w:tcPr>
          <w:p w14:paraId="0FE26EBB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Author</w:t>
            </w:r>
          </w:p>
        </w:tc>
        <w:tc>
          <w:tcPr>
            <w:tcW w:w="315" w:type="pct"/>
            <w:vMerge w:val="restart"/>
            <w:shd w:val="clear" w:color="auto" w:fill="auto"/>
            <w:noWrap/>
            <w:vAlign w:val="center"/>
          </w:tcPr>
          <w:p w14:paraId="7CBEA77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Year</w:t>
            </w:r>
          </w:p>
        </w:tc>
        <w:tc>
          <w:tcPr>
            <w:tcW w:w="663" w:type="pct"/>
            <w:vMerge w:val="restart"/>
          </w:tcPr>
          <w:p w14:paraId="335C326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  <w:p w14:paraId="442AE9DA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ial name</w:t>
            </w:r>
          </w:p>
        </w:tc>
        <w:tc>
          <w:tcPr>
            <w:tcW w:w="584" w:type="pct"/>
            <w:vMerge w:val="restart"/>
            <w:shd w:val="clear" w:color="auto" w:fill="auto"/>
            <w:noWrap/>
            <w:vAlign w:val="center"/>
          </w:tcPr>
          <w:p w14:paraId="392B6E8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CT number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14:paraId="523BF2E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Follow-up (month)</w:t>
            </w:r>
          </w:p>
        </w:tc>
        <w:tc>
          <w:tcPr>
            <w:tcW w:w="2437" w:type="pct"/>
            <w:gridSpan w:val="6"/>
            <w:shd w:val="clear" w:color="auto" w:fill="auto"/>
            <w:noWrap/>
            <w:vAlign w:val="center"/>
          </w:tcPr>
          <w:p w14:paraId="60E27B28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umber of SLNs macro-metastases</w:t>
            </w:r>
          </w:p>
        </w:tc>
      </w:tr>
      <w:tr w14:paraId="1C5C3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vMerge w:val="continue"/>
            <w:vAlign w:val="center"/>
          </w:tcPr>
          <w:p w14:paraId="4ABBC121">
            <w:pPr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15" w:type="pct"/>
            <w:vMerge w:val="continue"/>
            <w:vAlign w:val="center"/>
          </w:tcPr>
          <w:p w14:paraId="1FECE921">
            <w:pPr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663" w:type="pct"/>
            <w:vMerge w:val="continue"/>
          </w:tcPr>
          <w:p w14:paraId="476488E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4" w:type="pct"/>
            <w:vMerge w:val="continue"/>
            <w:vAlign w:val="center"/>
          </w:tcPr>
          <w:p w14:paraId="5EB85E2B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410" w:type="pct"/>
            <w:vMerge w:val="continue"/>
            <w:vAlign w:val="center"/>
          </w:tcPr>
          <w:p w14:paraId="620186E3">
            <w:pPr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1154" w:type="pct"/>
            <w:gridSpan w:val="3"/>
            <w:shd w:val="clear" w:color="auto" w:fill="auto"/>
            <w:noWrap/>
            <w:vAlign w:val="center"/>
          </w:tcPr>
          <w:p w14:paraId="6FA0A88D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Experiment arm</w:t>
            </w:r>
          </w:p>
        </w:tc>
        <w:tc>
          <w:tcPr>
            <w:tcW w:w="1283" w:type="pct"/>
            <w:gridSpan w:val="3"/>
            <w:shd w:val="clear" w:color="auto" w:fill="auto"/>
            <w:noWrap/>
            <w:vAlign w:val="center"/>
          </w:tcPr>
          <w:p w14:paraId="016F0D42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Control arm</w:t>
            </w:r>
          </w:p>
        </w:tc>
      </w:tr>
      <w:tr w14:paraId="14063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vMerge w:val="continue"/>
            <w:vAlign w:val="center"/>
          </w:tcPr>
          <w:p w14:paraId="199BE571">
            <w:pPr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15" w:type="pct"/>
            <w:vMerge w:val="continue"/>
            <w:vAlign w:val="center"/>
          </w:tcPr>
          <w:p w14:paraId="0CBDDBE2">
            <w:pPr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663" w:type="pct"/>
            <w:vMerge w:val="continue"/>
          </w:tcPr>
          <w:p w14:paraId="716FCC0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584" w:type="pct"/>
            <w:vMerge w:val="continue"/>
            <w:vAlign w:val="center"/>
          </w:tcPr>
          <w:p w14:paraId="6AA9354B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410" w:type="pct"/>
            <w:vMerge w:val="continue"/>
            <w:vAlign w:val="center"/>
          </w:tcPr>
          <w:p w14:paraId="786E6BAD">
            <w:pPr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F25C3E2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26D88EA5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≥2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5CE505BD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ot informed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91A0D88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7860D7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≥2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CC09AFA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ot informed</w:t>
            </w:r>
          </w:p>
        </w:tc>
      </w:tr>
      <w:tr w14:paraId="1C559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shd w:val="clear" w:color="auto" w:fill="auto"/>
            <w:noWrap/>
            <w:vAlign w:val="center"/>
          </w:tcPr>
          <w:p w14:paraId="4DFECD2A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Bartels SAL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4311927C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663" w:type="pct"/>
            <w:vAlign w:val="center"/>
          </w:tcPr>
          <w:p w14:paraId="00367563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AMAROS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142D6ACD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CT00014612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2D670674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46F4AA8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1C9009EB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5CD92BA6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26C70C0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52E2960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36F6277C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42</w:t>
            </w:r>
          </w:p>
        </w:tc>
      </w:tr>
      <w:tr w14:paraId="761DA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shd w:val="clear" w:color="auto" w:fill="auto"/>
            <w:noWrap/>
            <w:vAlign w:val="center"/>
          </w:tcPr>
          <w:p w14:paraId="19AFFA24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De Boniface J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0F1BFBCA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663" w:type="pct"/>
            <w:vAlign w:val="center"/>
          </w:tcPr>
          <w:p w14:paraId="334711DB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SENOMAC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3F973D83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CT02240472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281FAF38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291CF02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143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0EBF6D80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60D87EF2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C8AF3A3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008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29B1995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1D558D62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</w:tr>
      <w:tr w14:paraId="5A577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shd w:val="clear" w:color="auto" w:fill="auto"/>
            <w:noWrap/>
            <w:vAlign w:val="center"/>
          </w:tcPr>
          <w:p w14:paraId="69BA1445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Tinterri C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22A89354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663" w:type="pct"/>
            <w:vAlign w:val="center"/>
          </w:tcPr>
          <w:p w14:paraId="2B09F741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SINODAR-ONE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3828C573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CT05160324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0F2B8EA5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50BF675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06FAA7EC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5908ABCD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CB3B19D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4B19B3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3C9C7C40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34</w:t>
            </w:r>
          </w:p>
        </w:tc>
      </w:tr>
      <w:tr w14:paraId="0300C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shd w:val="clear" w:color="auto" w:fill="auto"/>
            <w:noWrap/>
            <w:vAlign w:val="center"/>
          </w:tcPr>
          <w:p w14:paraId="67E29E7C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Giuliano AE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7BE6E7B1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63" w:type="pct"/>
            <w:vAlign w:val="center"/>
          </w:tcPr>
          <w:p w14:paraId="3A782E7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Z001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45359AD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CT00003855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6CA41CBC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11.6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EEF3ECC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B49048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6B3FA8F3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4416080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B1FC978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6D80D88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28</w:t>
            </w:r>
          </w:p>
        </w:tc>
      </w:tr>
      <w:tr w14:paraId="4FD16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shd w:val="clear" w:color="auto" w:fill="auto"/>
            <w:noWrap/>
            <w:vAlign w:val="center"/>
          </w:tcPr>
          <w:p w14:paraId="5034A9D5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Canavese G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0F644293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663" w:type="pct"/>
            <w:vAlign w:val="center"/>
          </w:tcPr>
          <w:p w14:paraId="249C0DB6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A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145AC4FE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7943F19A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71.6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E989D0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7FCCE796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72DD61B8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1FAD65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EFDA33D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636C60FB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</w:tr>
      <w:tr w14:paraId="61CEF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shd w:val="clear" w:color="auto" w:fill="auto"/>
            <w:noWrap/>
            <w:vAlign w:val="center"/>
          </w:tcPr>
          <w:p w14:paraId="2F65B770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Sávolt Á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6C3AFF6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2017</w:t>
            </w:r>
          </w:p>
        </w:tc>
        <w:tc>
          <w:tcPr>
            <w:tcW w:w="663" w:type="pct"/>
            <w:vAlign w:val="center"/>
          </w:tcPr>
          <w:p w14:paraId="1178C378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OTOASOR</w:t>
            </w:r>
            <w:bookmarkStart w:id="0" w:name="_GoBack"/>
            <w:bookmarkEnd w:id="0"/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E6509B5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75321ED2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ED555BA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794688B9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21F81E5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6B0B045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0367178B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4FEE61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</w:tr>
      <w:tr w14:paraId="5BE9F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shd w:val="clear" w:color="auto" w:fill="auto"/>
            <w:noWrap/>
            <w:vAlign w:val="center"/>
          </w:tcPr>
          <w:p w14:paraId="5BDAF6C9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Zhao X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7A3A5AFA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663" w:type="pct"/>
            <w:vAlign w:val="center"/>
          </w:tcPr>
          <w:p w14:paraId="5F4D99D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BC1207B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2B07EBAC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6.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9E8E8EB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273C6B7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53F49EBC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A7A6398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44B9B21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138B23D2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34</w:t>
            </w:r>
          </w:p>
        </w:tc>
      </w:tr>
      <w:tr w14:paraId="24800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shd w:val="clear" w:color="auto" w:fill="auto"/>
            <w:noWrap/>
            <w:vAlign w:val="center"/>
          </w:tcPr>
          <w:p w14:paraId="3A0BA414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Schwieger L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6BA263F6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663" w:type="pct"/>
            <w:vAlign w:val="center"/>
          </w:tcPr>
          <w:p w14:paraId="71D86DFC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FE1C642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237FAF6A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4.8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4793C63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6877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A0E9BB9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550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4D78E87D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27BECE9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491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73C76E4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608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5A9F746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</w:tr>
      <w:tr w14:paraId="5C343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shd w:val="clear" w:color="auto" w:fill="auto"/>
            <w:noWrap/>
            <w:vAlign w:val="center"/>
          </w:tcPr>
          <w:p w14:paraId="5EC88411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De Wild SR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4D7F68B3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663" w:type="pct"/>
            <w:vAlign w:val="center"/>
          </w:tcPr>
          <w:p w14:paraId="043AE031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BE083C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5F2C4095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FB6856C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58294C49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4360745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65D30E8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202A30AA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D99B151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92</w:t>
            </w:r>
          </w:p>
        </w:tc>
      </w:tr>
      <w:tr w14:paraId="6DF81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shd w:val="clear" w:color="auto" w:fill="auto"/>
            <w:noWrap/>
            <w:vAlign w:val="center"/>
          </w:tcPr>
          <w:p w14:paraId="5A0127AE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Joo JH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795C241C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63" w:type="pct"/>
            <w:vAlign w:val="center"/>
          </w:tcPr>
          <w:p w14:paraId="5658E06B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EE24792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29E0A08E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97C2C5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1BBF089D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0ABA292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2CAA1C1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2AC2CF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32472235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523</w:t>
            </w:r>
          </w:p>
        </w:tc>
      </w:tr>
      <w:tr w14:paraId="1D754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shd w:val="clear" w:color="auto" w:fill="auto"/>
            <w:noWrap/>
            <w:vAlign w:val="center"/>
          </w:tcPr>
          <w:p w14:paraId="609D5EF4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Sanvido VM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1050A4DD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663" w:type="pct"/>
            <w:vAlign w:val="center"/>
          </w:tcPr>
          <w:p w14:paraId="494B5B6A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0D16D2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7D564EB4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2-63.6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3165D2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3C00A006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7F07CD95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966D14D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287860B3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D2271D2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0</w:t>
            </w:r>
          </w:p>
        </w:tc>
      </w:tr>
      <w:tr w14:paraId="06D92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shd w:val="clear" w:color="auto" w:fill="auto"/>
            <w:noWrap/>
            <w:vAlign w:val="center"/>
          </w:tcPr>
          <w:p w14:paraId="364BBAA6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Sun J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124452BE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663" w:type="pct"/>
            <w:vAlign w:val="center"/>
          </w:tcPr>
          <w:p w14:paraId="4E1EEC3C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226EDBB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0A7B0D4E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DBA322B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5B236460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77CE9F06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CB79573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9ED48C0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5F0CBDC6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</w:tr>
      <w:tr w14:paraId="17EE9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shd w:val="clear" w:color="auto" w:fill="auto"/>
            <w:noWrap/>
            <w:vAlign w:val="center"/>
          </w:tcPr>
          <w:p w14:paraId="54D88DC1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Jung J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12C30EFD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63" w:type="pct"/>
            <w:vAlign w:val="center"/>
          </w:tcPr>
          <w:p w14:paraId="6D17762E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022CCA3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3211630E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011E1C2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290EA8DE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32711AE0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820CF21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824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DB6F0F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E47149D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</w:tr>
      <w:tr w14:paraId="54C6B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shd w:val="clear" w:color="auto" w:fill="auto"/>
            <w:noWrap/>
            <w:vAlign w:val="center"/>
          </w:tcPr>
          <w:p w14:paraId="386BE03B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Arisio R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1D860284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63" w:type="pct"/>
            <w:vAlign w:val="center"/>
          </w:tcPr>
          <w:p w14:paraId="660DFC4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91B3594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63E34E5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84.4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2428A06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DB5D72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740BDE3D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659B9BB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B37003E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8112509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22</w:t>
            </w:r>
          </w:p>
        </w:tc>
      </w:tr>
      <w:tr w14:paraId="39285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88" w:type="pct"/>
            <w:shd w:val="clear" w:color="auto" w:fill="auto"/>
            <w:noWrap/>
            <w:vAlign w:val="center"/>
          </w:tcPr>
          <w:p w14:paraId="65FF7BE8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Bilimoria KY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15416B3F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663" w:type="pct"/>
            <w:vAlign w:val="center"/>
          </w:tcPr>
          <w:p w14:paraId="1770D29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9BBFBF3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0BBD4544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716E6B7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449DF058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7A1A2F2A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654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9905E3C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127C06EE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3B2297DA"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0512</w:t>
            </w:r>
          </w:p>
        </w:tc>
      </w:tr>
    </w:tbl>
    <w:p w14:paraId="3EA2021E">
      <w:pPr>
        <w:shd w:val="clear" w:color="auto" w:fill="FFFFFF"/>
        <w:rPr>
          <w:rFonts w:ascii="Times New Roman" w:hAnsi="Times New Roman" w:eastAsia="方正粗黑宋简体" w:cs="Times New Roman"/>
          <w:color w:val="CC0000"/>
          <w:sz w:val="21"/>
          <w:szCs w:val="21"/>
        </w:rPr>
      </w:pPr>
      <w:r>
        <w:rPr>
          <w:rFonts w:ascii="Times New Roman" w:hAnsi="Times New Roman" w:cs="Times New Roman"/>
          <w:sz w:val="22"/>
          <w:szCs w:val="22"/>
        </w:rPr>
        <w:t xml:space="preserve">NCT, </w:t>
      </w:r>
      <w:r>
        <w:rPr>
          <w:rStyle w:val="6"/>
          <w:rFonts w:ascii="Times New Roman" w:hAnsi="Times New Roman" w:cs="Times New Roman"/>
          <w:b w:val="0"/>
          <w:bCs w:val="0"/>
          <w:sz w:val="22"/>
          <w:szCs w:val="22"/>
        </w:rPr>
        <w:t>national clinical trial;</w:t>
      </w:r>
      <w:r>
        <w:rPr>
          <w:sz w:val="22"/>
          <w:szCs w:val="22"/>
        </w:rPr>
        <w:t xml:space="preserve"> </w:t>
      </w:r>
      <w:r>
        <w:rPr>
          <w:rStyle w:val="6"/>
          <w:rFonts w:ascii="Times New Roman" w:hAnsi="Times New Roman" w:cs="Times New Roman"/>
          <w:b w:val="0"/>
          <w:bCs w:val="0"/>
          <w:sz w:val="22"/>
          <w:szCs w:val="22"/>
        </w:rPr>
        <w:t>NA, not available, SLNs, sentinel lymph nodes.</w:t>
      </w:r>
    </w:p>
    <w:sectPr>
      <w:pgSz w:w="16840" w:h="11900" w:orient="landscape"/>
      <w:pgMar w:top="1440" w:right="1803" w:bottom="1440" w:left="180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方正粗黑宋简体">
    <w:altName w:val="微软雅黑"/>
    <w:panose1 w:val="00000000000000000000"/>
    <w:charset w:val="86"/>
    <w:family w:val="auto"/>
    <w:pitch w:val="default"/>
    <w:sig w:usb0="00000000" w:usb1="00000000" w:usb2="00000012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4Njk4ZDU4YWIyNGIzZmYxM2FiMTg1NDc5MTIwZGMifQ=="/>
  </w:docVars>
  <w:rsids>
    <w:rsidRoot w:val="07334267"/>
    <w:rsid w:val="000065EC"/>
    <w:rsid w:val="00014FF6"/>
    <w:rsid w:val="000172C9"/>
    <w:rsid w:val="00027CCB"/>
    <w:rsid w:val="00053EF0"/>
    <w:rsid w:val="000618AB"/>
    <w:rsid w:val="0006318D"/>
    <w:rsid w:val="00065563"/>
    <w:rsid w:val="000A543A"/>
    <w:rsid w:val="000B4E6B"/>
    <w:rsid w:val="000B4FCD"/>
    <w:rsid w:val="000E3015"/>
    <w:rsid w:val="000E33A8"/>
    <w:rsid w:val="000E4D83"/>
    <w:rsid w:val="000F58D7"/>
    <w:rsid w:val="00105AB5"/>
    <w:rsid w:val="00115295"/>
    <w:rsid w:val="00142A3F"/>
    <w:rsid w:val="001510C4"/>
    <w:rsid w:val="0015583E"/>
    <w:rsid w:val="00165D0A"/>
    <w:rsid w:val="00171506"/>
    <w:rsid w:val="001723A0"/>
    <w:rsid w:val="00174FB3"/>
    <w:rsid w:val="001928FC"/>
    <w:rsid w:val="00196134"/>
    <w:rsid w:val="001B095A"/>
    <w:rsid w:val="001C4E4D"/>
    <w:rsid w:val="001D01E2"/>
    <w:rsid w:val="001D1ED1"/>
    <w:rsid w:val="001D7A18"/>
    <w:rsid w:val="00204C8B"/>
    <w:rsid w:val="0021191B"/>
    <w:rsid w:val="00213956"/>
    <w:rsid w:val="00214382"/>
    <w:rsid w:val="0021516E"/>
    <w:rsid w:val="002178AF"/>
    <w:rsid w:val="00247299"/>
    <w:rsid w:val="002508FE"/>
    <w:rsid w:val="0027674B"/>
    <w:rsid w:val="0027686F"/>
    <w:rsid w:val="00283A46"/>
    <w:rsid w:val="002865C3"/>
    <w:rsid w:val="00286CFF"/>
    <w:rsid w:val="00296074"/>
    <w:rsid w:val="002B6405"/>
    <w:rsid w:val="002B6DDC"/>
    <w:rsid w:val="002C48A1"/>
    <w:rsid w:val="002C6E81"/>
    <w:rsid w:val="002E2E5A"/>
    <w:rsid w:val="002E34EE"/>
    <w:rsid w:val="0031544E"/>
    <w:rsid w:val="00320547"/>
    <w:rsid w:val="00326403"/>
    <w:rsid w:val="00327701"/>
    <w:rsid w:val="003356D9"/>
    <w:rsid w:val="00366848"/>
    <w:rsid w:val="00370FAD"/>
    <w:rsid w:val="00382DEE"/>
    <w:rsid w:val="00384A3C"/>
    <w:rsid w:val="003A2BAE"/>
    <w:rsid w:val="003A72E7"/>
    <w:rsid w:val="003C2356"/>
    <w:rsid w:val="003D7211"/>
    <w:rsid w:val="003F7BB6"/>
    <w:rsid w:val="00400E62"/>
    <w:rsid w:val="00410437"/>
    <w:rsid w:val="0041471E"/>
    <w:rsid w:val="00415FAC"/>
    <w:rsid w:val="00423C72"/>
    <w:rsid w:val="0042428E"/>
    <w:rsid w:val="00445B38"/>
    <w:rsid w:val="00447C0D"/>
    <w:rsid w:val="004743C2"/>
    <w:rsid w:val="00474E5D"/>
    <w:rsid w:val="00476122"/>
    <w:rsid w:val="004871E6"/>
    <w:rsid w:val="00490430"/>
    <w:rsid w:val="00491727"/>
    <w:rsid w:val="004D047E"/>
    <w:rsid w:val="004D37C3"/>
    <w:rsid w:val="004E42F1"/>
    <w:rsid w:val="004E5D2A"/>
    <w:rsid w:val="004E694D"/>
    <w:rsid w:val="00514891"/>
    <w:rsid w:val="00514BD0"/>
    <w:rsid w:val="00534B90"/>
    <w:rsid w:val="005448AD"/>
    <w:rsid w:val="00556D19"/>
    <w:rsid w:val="00582E2A"/>
    <w:rsid w:val="00584958"/>
    <w:rsid w:val="00586513"/>
    <w:rsid w:val="00594AD1"/>
    <w:rsid w:val="005B4523"/>
    <w:rsid w:val="005E1C62"/>
    <w:rsid w:val="005E52AF"/>
    <w:rsid w:val="005F0A43"/>
    <w:rsid w:val="005F42F3"/>
    <w:rsid w:val="0060241F"/>
    <w:rsid w:val="00620A36"/>
    <w:rsid w:val="006545AF"/>
    <w:rsid w:val="00682DFC"/>
    <w:rsid w:val="006970EC"/>
    <w:rsid w:val="006C2FB8"/>
    <w:rsid w:val="006D29AB"/>
    <w:rsid w:val="006E23B1"/>
    <w:rsid w:val="0070797A"/>
    <w:rsid w:val="007506B1"/>
    <w:rsid w:val="007506F6"/>
    <w:rsid w:val="007E533C"/>
    <w:rsid w:val="007F04F6"/>
    <w:rsid w:val="00810FA2"/>
    <w:rsid w:val="00811722"/>
    <w:rsid w:val="008122CB"/>
    <w:rsid w:val="00812885"/>
    <w:rsid w:val="0081512D"/>
    <w:rsid w:val="00824069"/>
    <w:rsid w:val="00840656"/>
    <w:rsid w:val="0084288D"/>
    <w:rsid w:val="0084443B"/>
    <w:rsid w:val="00854E78"/>
    <w:rsid w:val="00862D22"/>
    <w:rsid w:val="00865178"/>
    <w:rsid w:val="008742A5"/>
    <w:rsid w:val="008953D0"/>
    <w:rsid w:val="008A0165"/>
    <w:rsid w:val="008A1327"/>
    <w:rsid w:val="008A5812"/>
    <w:rsid w:val="008B0E48"/>
    <w:rsid w:val="008C05D5"/>
    <w:rsid w:val="008C449C"/>
    <w:rsid w:val="008D1C5A"/>
    <w:rsid w:val="008D753D"/>
    <w:rsid w:val="008F153B"/>
    <w:rsid w:val="00905AFA"/>
    <w:rsid w:val="00917C89"/>
    <w:rsid w:val="00926E88"/>
    <w:rsid w:val="00942FED"/>
    <w:rsid w:val="0095167A"/>
    <w:rsid w:val="009542BD"/>
    <w:rsid w:val="0097670C"/>
    <w:rsid w:val="0098698E"/>
    <w:rsid w:val="009E1386"/>
    <w:rsid w:val="009F1F03"/>
    <w:rsid w:val="009F3BBC"/>
    <w:rsid w:val="009F7850"/>
    <w:rsid w:val="00A105DF"/>
    <w:rsid w:val="00A13709"/>
    <w:rsid w:val="00A20AC3"/>
    <w:rsid w:val="00A24B32"/>
    <w:rsid w:val="00A24C24"/>
    <w:rsid w:val="00A65DED"/>
    <w:rsid w:val="00A72158"/>
    <w:rsid w:val="00A77F4D"/>
    <w:rsid w:val="00A9411E"/>
    <w:rsid w:val="00AC16F2"/>
    <w:rsid w:val="00AF304F"/>
    <w:rsid w:val="00AF5864"/>
    <w:rsid w:val="00B00BED"/>
    <w:rsid w:val="00B02750"/>
    <w:rsid w:val="00B034C8"/>
    <w:rsid w:val="00B1411A"/>
    <w:rsid w:val="00B14660"/>
    <w:rsid w:val="00B5778B"/>
    <w:rsid w:val="00B6468A"/>
    <w:rsid w:val="00B653ED"/>
    <w:rsid w:val="00B96AB3"/>
    <w:rsid w:val="00BA61C8"/>
    <w:rsid w:val="00BA71AA"/>
    <w:rsid w:val="00BB1380"/>
    <w:rsid w:val="00BC32C4"/>
    <w:rsid w:val="00BC3610"/>
    <w:rsid w:val="00BE0103"/>
    <w:rsid w:val="00BE1887"/>
    <w:rsid w:val="00BF4D0F"/>
    <w:rsid w:val="00BF6AA7"/>
    <w:rsid w:val="00C0513A"/>
    <w:rsid w:val="00C14980"/>
    <w:rsid w:val="00C21FF5"/>
    <w:rsid w:val="00C30B9A"/>
    <w:rsid w:val="00C35C07"/>
    <w:rsid w:val="00C36D2F"/>
    <w:rsid w:val="00C40470"/>
    <w:rsid w:val="00C75C1D"/>
    <w:rsid w:val="00CC57B1"/>
    <w:rsid w:val="00CC63CE"/>
    <w:rsid w:val="00CE1E6A"/>
    <w:rsid w:val="00CE31BD"/>
    <w:rsid w:val="00D01F00"/>
    <w:rsid w:val="00D066CE"/>
    <w:rsid w:val="00D11591"/>
    <w:rsid w:val="00D25CEF"/>
    <w:rsid w:val="00D5677D"/>
    <w:rsid w:val="00D579F2"/>
    <w:rsid w:val="00D57CE4"/>
    <w:rsid w:val="00D70E61"/>
    <w:rsid w:val="00D74D15"/>
    <w:rsid w:val="00D76503"/>
    <w:rsid w:val="00D77DAE"/>
    <w:rsid w:val="00D90C15"/>
    <w:rsid w:val="00D9188C"/>
    <w:rsid w:val="00D94AE2"/>
    <w:rsid w:val="00DB1504"/>
    <w:rsid w:val="00DB4312"/>
    <w:rsid w:val="00DC49D2"/>
    <w:rsid w:val="00DC5886"/>
    <w:rsid w:val="00DE18DF"/>
    <w:rsid w:val="00E20DCD"/>
    <w:rsid w:val="00E21261"/>
    <w:rsid w:val="00E31CFD"/>
    <w:rsid w:val="00E57184"/>
    <w:rsid w:val="00E84B6B"/>
    <w:rsid w:val="00EA392F"/>
    <w:rsid w:val="00EC489A"/>
    <w:rsid w:val="00EE2169"/>
    <w:rsid w:val="00EF16D9"/>
    <w:rsid w:val="00F20F70"/>
    <w:rsid w:val="00F238C8"/>
    <w:rsid w:val="00F26840"/>
    <w:rsid w:val="00F414C6"/>
    <w:rsid w:val="00F441D4"/>
    <w:rsid w:val="00F46A34"/>
    <w:rsid w:val="00F5459E"/>
    <w:rsid w:val="00F6025A"/>
    <w:rsid w:val="00F76519"/>
    <w:rsid w:val="00F82189"/>
    <w:rsid w:val="00F85292"/>
    <w:rsid w:val="00FB2D8D"/>
    <w:rsid w:val="00FC1B26"/>
    <w:rsid w:val="00FF425F"/>
    <w:rsid w:val="0370704A"/>
    <w:rsid w:val="05D13B5A"/>
    <w:rsid w:val="05E56204"/>
    <w:rsid w:val="07334267"/>
    <w:rsid w:val="082162CF"/>
    <w:rsid w:val="0BA31A63"/>
    <w:rsid w:val="0F876CE8"/>
    <w:rsid w:val="11F40BEC"/>
    <w:rsid w:val="150E7AF4"/>
    <w:rsid w:val="15581EB2"/>
    <w:rsid w:val="16261D60"/>
    <w:rsid w:val="17A37EEB"/>
    <w:rsid w:val="18256EBF"/>
    <w:rsid w:val="1948542D"/>
    <w:rsid w:val="1D655A3D"/>
    <w:rsid w:val="20270A5D"/>
    <w:rsid w:val="212F5915"/>
    <w:rsid w:val="26D608D1"/>
    <w:rsid w:val="273F4076"/>
    <w:rsid w:val="28071776"/>
    <w:rsid w:val="2A1A22F4"/>
    <w:rsid w:val="2A650C06"/>
    <w:rsid w:val="2B527DDB"/>
    <w:rsid w:val="2CA55384"/>
    <w:rsid w:val="2CC82C80"/>
    <w:rsid w:val="2DCE1F7E"/>
    <w:rsid w:val="2F3D6A1F"/>
    <w:rsid w:val="2FE614C5"/>
    <w:rsid w:val="313E2578"/>
    <w:rsid w:val="3C687FDC"/>
    <w:rsid w:val="3CFF4AAB"/>
    <w:rsid w:val="3D102898"/>
    <w:rsid w:val="3E3974D7"/>
    <w:rsid w:val="3E7B0A0E"/>
    <w:rsid w:val="4120510F"/>
    <w:rsid w:val="42820089"/>
    <w:rsid w:val="431C0FA3"/>
    <w:rsid w:val="4449243C"/>
    <w:rsid w:val="4A206063"/>
    <w:rsid w:val="4B932D50"/>
    <w:rsid w:val="4BF940DB"/>
    <w:rsid w:val="4DB45A88"/>
    <w:rsid w:val="4DB841F3"/>
    <w:rsid w:val="4E744AC1"/>
    <w:rsid w:val="50724840"/>
    <w:rsid w:val="50D24DC7"/>
    <w:rsid w:val="52EF3596"/>
    <w:rsid w:val="56590501"/>
    <w:rsid w:val="57790C05"/>
    <w:rsid w:val="580B5F93"/>
    <w:rsid w:val="5A96238B"/>
    <w:rsid w:val="5ACA4B83"/>
    <w:rsid w:val="5BBE7E26"/>
    <w:rsid w:val="5ED31927"/>
    <w:rsid w:val="5F0C0D24"/>
    <w:rsid w:val="60A80BC2"/>
    <w:rsid w:val="61942BFF"/>
    <w:rsid w:val="62004B6B"/>
    <w:rsid w:val="62EE44E7"/>
    <w:rsid w:val="684F214B"/>
    <w:rsid w:val="68736231"/>
    <w:rsid w:val="68E47835"/>
    <w:rsid w:val="69513555"/>
    <w:rsid w:val="69E864C8"/>
    <w:rsid w:val="6C335661"/>
    <w:rsid w:val="6DD74CE8"/>
    <w:rsid w:val="706D17CA"/>
    <w:rsid w:val="72072B4D"/>
    <w:rsid w:val="742578D8"/>
    <w:rsid w:val="76384622"/>
    <w:rsid w:val="76C84325"/>
    <w:rsid w:val="776517EC"/>
    <w:rsid w:val="78C45436"/>
    <w:rsid w:val="798474FC"/>
    <w:rsid w:val="7DE06CCB"/>
    <w:rsid w:val="7E60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autoRedefine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10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  <w:bCs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character" w:customStyle="1" w:styleId="8">
    <w:name w:val="font11"/>
    <w:basedOn w:val="5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9">
    <w:name w:val="font01"/>
    <w:basedOn w:val="5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页眉 字符"/>
    <w:basedOn w:val="5"/>
    <w:link w:val="3"/>
    <w:autoRedefine/>
    <w:qFormat/>
    <w:uiPriority w:val="0"/>
    <w:rPr>
      <w:rFonts w:ascii="宋体" w:hAnsi="宋体" w:cs="宋体"/>
      <w:sz w:val="18"/>
      <w:szCs w:val="18"/>
    </w:rPr>
  </w:style>
  <w:style w:type="character" w:customStyle="1" w:styleId="11">
    <w:name w:val="页脚 字符"/>
    <w:basedOn w:val="5"/>
    <w:link w:val="2"/>
    <w:autoRedefine/>
    <w:qFormat/>
    <w:uiPriority w:val="0"/>
    <w:rPr>
      <w:rFonts w:ascii="宋体" w:hAnsi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8</Words>
  <Characters>827</Characters>
  <Lines>212</Lines>
  <Paragraphs>216</Paragraphs>
  <TotalTime>141</TotalTime>
  <ScaleCrop>false</ScaleCrop>
  <LinksUpToDate>false</LinksUpToDate>
  <CharactersWithSpaces>87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11:56:00Z</dcterms:created>
  <dc:creator>林</dc:creator>
  <cp:lastModifiedBy>渡</cp:lastModifiedBy>
  <dcterms:modified xsi:type="dcterms:W3CDTF">2025-07-17T14:31:1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8609BC6152D41279F2AA56AFBD4B712_13</vt:lpwstr>
  </property>
  <property fmtid="{D5CDD505-2E9C-101B-9397-08002B2CF9AE}" pid="4" name="KSOSaveFontToCloudKey">
    <vt:lpwstr>428986894_btnclosed</vt:lpwstr>
  </property>
  <property fmtid="{D5CDD505-2E9C-101B-9397-08002B2CF9AE}" pid="5" name="KSOTemplateDocerSaveRecord">
    <vt:lpwstr>eyJoZGlkIjoiMmYxOTNjYjM4N2RkMjgxNTI1N2U0NDQyNzNiMzM2NmEiLCJ1c2VySWQiOiI2MjkzMTQ5NTAifQ==</vt:lpwstr>
  </property>
</Properties>
</file>